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50770" w14:textId="77777777" w:rsidR="005F284E" w:rsidRDefault="00B24C1E">
      <w:r>
        <w:t>S3. Sequences of LpHv1</w:t>
      </w:r>
      <w:bookmarkStart w:id="0" w:name="_GoBack"/>
      <w:bookmarkEnd w:id="0"/>
    </w:p>
    <w:p w14:paraId="65FB1B64" w14:textId="77777777" w:rsidR="00B24C1E" w:rsidRDefault="00B24C1E"/>
    <w:p w14:paraId="6D56C502" w14:textId="77777777" w:rsidR="00BE08EB" w:rsidRDefault="00BE08EB">
      <w:r>
        <w:t>LpHv1 sequence from transcriptome</w:t>
      </w:r>
    </w:p>
    <w:p w14:paraId="34D0DD55" w14:textId="77777777" w:rsidR="008E271D" w:rsidRPr="008E271D" w:rsidRDefault="008E271D" w:rsidP="008E271D">
      <w:pPr>
        <w:shd w:val="clear" w:color="auto" w:fill="FFFFFF"/>
        <w:rPr>
          <w:rFonts w:ascii="Calibri" w:eastAsia="Times New Roman" w:hAnsi="Calibri"/>
          <w:color w:val="000000"/>
          <w:sz w:val="18"/>
          <w:szCs w:val="18"/>
        </w:rPr>
      </w:pPr>
      <w:r w:rsidRPr="008E271D">
        <w:rPr>
          <w:rFonts w:ascii="Calibri" w:eastAsia="Times New Roman" w:hAnsi="Calibri"/>
          <w:color w:val="000000"/>
          <w:sz w:val="18"/>
          <w:szCs w:val="18"/>
        </w:rPr>
        <w:t>&gt;MMETSP1032_1_(paired)_contig_26874</w:t>
      </w:r>
    </w:p>
    <w:p w14:paraId="4BC7C63E" w14:textId="77777777" w:rsidR="008E271D" w:rsidRPr="008E271D" w:rsidRDefault="008E271D" w:rsidP="008E271D">
      <w:pPr>
        <w:shd w:val="clear" w:color="auto" w:fill="FFFFFF"/>
        <w:rPr>
          <w:rFonts w:ascii="Calibri" w:eastAsia="Times New Roman" w:hAnsi="Calibri"/>
          <w:color w:val="000000"/>
          <w:sz w:val="18"/>
          <w:szCs w:val="18"/>
        </w:rPr>
      </w:pPr>
      <w:r w:rsidRPr="008E271D">
        <w:rPr>
          <w:rFonts w:ascii="Calibri" w:eastAsia="Times New Roman" w:hAnsi="Calibri"/>
          <w:color w:val="000000"/>
          <w:sz w:val="18"/>
          <w:szCs w:val="18"/>
        </w:rPr>
        <w:t>CCGCGGCCGCGGCCGCCGGCCGATGGCTGGGCATCATGGAGCGCCTTCAAAGCACGAGGAGCATGCCGCAACGGCGCCGCACGGCATCAAGCACGGCCTGCAGCTGTACAACAGCAAGGCCTGCCTGGTGGTCCTGTTCTTCCTGCTGATCCTGGACGTGTGCATCGTCGTGGCATCGGGCGTCCTGGAGACGCACTACCTGATCTCCAAGGCCGACGACTGCAAGGCCTACGTGGACGCCTGCCCCCACGGCCACGGCCGCCGCCTCGACGCCCCGCGCCCGTGGAGCGGCCTCGGCGCCGCCGGCGCAGAAGCCGCGCCCTCGCCCGGGCGCCGACTGGACGGCCTCGACGCCGCTGACGCAGAAGCGAGCAGCGGCGGCGGCCTCTTCCTAGCTGGGCACGACGCGGGGCGGCAGCTGAGCTCTTCGGACGGCGACCAGATCGACTGCCACCACCCGCACTTCGGCAACCACAGCCTGCACGACGCCGAGAAGATCCTGGCCTACATCTCCATCGGCATCCTCGTGATCTTCATCATCGAGCAGCTGCTGCTCATCGCCGCGATGAGGGGCGCGTACTTCAGGGAGAAGCTGATGGTGCTGGACGGCTTCGTGATCACCCTCTCGCTGCTGCTGGAGATCCTGGTGACGAACCTGCCGCTGGGCGGCCTCCTCGTCGTCGCGCGCATCTGGCGCTTCGCCCGGGCGGGGCACGGCACCATGGAGGGCTCGCACGACGTGCACAAGGTGCACCCTGTCCTGGGAACTTTTCCCAAGGAGCTCTCCGAGCAGGTCTGGGCCCACATGTCAGGCGAGAAGTGGGAGGCCATGCTCCTGCGCAACGGCACGGAGAAGCTGGAGATGGACGTGGCAAAGGAGGAGCAGCGCATCGCGGCCCAGATCGCGCAGGCCCACCCCAGCGTCGTGCTCCGCGCCCTGGCCGCGGAGCGCCAGCGCCAGGCCGCCCGCGAGCAGCTGCAGGCGCAGGAGAGCAAGGCCTCGGGCCGGCCGGCCGTTTGAGGCCCGCGCCGCCCCCCCCGCGCCCCTGGAGGGGGCGCACGCCGCCACGCCTT</w:t>
      </w:r>
    </w:p>
    <w:p w14:paraId="4A0D137C" w14:textId="77777777" w:rsidR="008E271D" w:rsidRDefault="008E271D"/>
    <w:p w14:paraId="72B16984" w14:textId="77777777" w:rsidR="008E271D" w:rsidRPr="00BE08EB" w:rsidRDefault="00BE08EB">
      <w:pPr>
        <w:rPr>
          <w:rFonts w:ascii="Helvetica" w:eastAsia="Times New Roman" w:hAnsi="Helvetica"/>
          <w:bCs/>
          <w:color w:val="626262"/>
        </w:rPr>
      </w:pPr>
      <w:r w:rsidRPr="00BE08EB">
        <w:rPr>
          <w:rFonts w:ascii="Helvetica" w:eastAsia="Times New Roman" w:hAnsi="Helvetica"/>
          <w:bCs/>
          <w:color w:val="626262"/>
        </w:rPr>
        <w:t>LpHv1 DNA sequence, optimized for mammalian codons</w:t>
      </w:r>
    </w:p>
    <w:p w14:paraId="1B29D542" w14:textId="77777777" w:rsidR="00BE08EB" w:rsidRDefault="00BE08EB" w:rsidP="00BE08EB">
      <w:pPr>
        <w:rPr>
          <w:rFonts w:eastAsia="Times New Roman"/>
        </w:rPr>
      </w:pPr>
      <w:r>
        <w:rPr>
          <w:rFonts w:ascii="Courier" w:eastAsia="Times New Roman" w:hAnsi="Courier"/>
          <w:color w:val="333333"/>
          <w:sz w:val="18"/>
          <w:szCs w:val="18"/>
          <w:shd w:val="clear" w:color="auto" w:fill="FFFFFF"/>
        </w:rPr>
        <w:t>&gt;LpHv1 optimized for m</w:t>
      </w:r>
      <w:r>
        <w:rPr>
          <w:rFonts w:ascii="Courier" w:eastAsia="Times New Roman" w:hAnsi="Courier"/>
          <w:color w:val="333333"/>
          <w:sz w:val="18"/>
          <w:szCs w:val="18"/>
          <w:shd w:val="clear" w:color="auto" w:fill="FFFFFF"/>
        </w:rPr>
        <w:t xml:space="preserve">ammalian expression </w:t>
      </w:r>
      <w:r>
        <w:rPr>
          <w:rFonts w:ascii="Courier" w:eastAsia="Times New Roman" w:hAnsi="Courier"/>
          <w:color w:val="333333"/>
          <w:sz w:val="18"/>
          <w:szCs w:val="18"/>
          <w:shd w:val="clear" w:color="auto" w:fill="FFFFFF"/>
        </w:rPr>
        <w:t>ATGGCAGGACATCACGGAGCACCAAGCAAGCACGAAGAGCACGCCGCAACCGCCCCTCACGGAATCAAGCACGGACTGCAGCTGTATAACAGCAAGGCCTGCCTGGTGGTCCTGTTCTTTCTGCTGATTCTGGATGTCTGTATCGTGGTCGCCTCTGGCGTGCTGGAGACACATTACCTGATTAGTAAGGCTGACGATTGCAAAGCCTATGTGGATGCTTGTCCACACGGACATGGCCGGAGACTGGACGCACCCAGACCTTGGTCAGGACTGGGAGCAGCTGGAGCTGAGGCAGCACCAAGCCCCGGGAGGCGCCTGGACGGACTGGATGCTGCAGACGCAGAAGCTAGCTCCGGAGGAGGACTGTTCCTGGCAGGACATGATGCCGGCAGGCAGCTGTCTAGTTCAGACGGCGATCAGATTGATTGCCACCATCCCCACTTCGGGAACCACTCCCTGCATGACGCTGAAAAGATCCTGGCATACATCTCTATTGGCATCCTGGTCATCTTCATCATTGAGCAGCTGCTGCTGATCGCCGCTATGCGAGGGGCCTATTTCAGGGAAAAACTGATGGTCCTGGACGGATTTGTGATTACCCTGAGTCTGCTGCTGGAGATCCTGGTGACAAATCTGCCTCTGGGAGGACTGCTGGTGGTCGCAAGAATCTGGAGGTTCGCACGAGCAGGACATGGAACTATGGAAGGCTCTCACGATGTGCATAAGGTCCACCCTGTGCTGGGGACCTTTCCAAAAGAGCTGAGCGAACAAGTGTGGGCCCACATGTCCGGAGAGAAATGGGAAGCTATGCTGCTGCGGAATGGCACCGAGAAGCTGGAAATGGACGTGGCCAAAGAGGAACAGCGCATTGCAGCCCAGATCGCTCAGGCACACCCCTCCGTGGTCCTGCGGGCCCTGGCTGCAGAGCGACAGCGGCAGGCCGCAAGAGAACAGCTGCAGGCTCAGGAAAGCAAGGCATCAGGAAGACCCGCCGTGTGA</w:t>
      </w:r>
    </w:p>
    <w:p w14:paraId="2EE6F276" w14:textId="77777777" w:rsidR="008E271D" w:rsidRDefault="008E271D"/>
    <w:sectPr w:rsidR="008E271D" w:rsidSect="00761EE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71D"/>
    <w:rsid w:val="005F284E"/>
    <w:rsid w:val="00761EE7"/>
    <w:rsid w:val="008E271D"/>
    <w:rsid w:val="009812E9"/>
    <w:rsid w:val="00B24C1E"/>
    <w:rsid w:val="00BE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CE8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E08E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271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7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71D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8E2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7</Words>
  <Characters>192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1T16:50:00Z</dcterms:created>
  <dcterms:modified xsi:type="dcterms:W3CDTF">2016-12-02T20:35:00Z</dcterms:modified>
</cp:coreProperties>
</file>